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C37313" w14:textId="0214C9F4" w:rsidR="00484DC1" w:rsidRDefault="00484DC1" w:rsidP="00484DC1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 xml:space="preserve">Supplementary Figure 1. Sequence comparison of </w:t>
      </w:r>
      <w:r w:rsidR="00D4260B">
        <w:rPr>
          <w:rFonts w:ascii="Courier" w:hAnsi="Courier"/>
          <w:sz w:val="20"/>
          <w:szCs w:val="20"/>
        </w:rPr>
        <w:t xml:space="preserve">selected </w:t>
      </w:r>
      <w:r>
        <w:rPr>
          <w:rFonts w:ascii="Courier" w:hAnsi="Courier"/>
          <w:sz w:val="20"/>
          <w:szCs w:val="20"/>
        </w:rPr>
        <w:t>alpha gliadins encoded by the B genome of Chinese Spring.</w:t>
      </w:r>
      <w:r w:rsidR="00D4260B">
        <w:rPr>
          <w:rFonts w:ascii="Courier" w:hAnsi="Courier"/>
          <w:sz w:val="20"/>
          <w:szCs w:val="20"/>
        </w:rPr>
        <w:t xml:space="preserve"> Sequence variations are shown in red.</w:t>
      </w:r>
    </w:p>
    <w:p w14:paraId="32DBC5BD" w14:textId="343DAA2B" w:rsidR="00484DC1" w:rsidRDefault="00484DC1" w:rsidP="00484DC1">
      <w:pPr>
        <w:rPr>
          <w:rFonts w:ascii="Courier" w:hAnsi="Courier"/>
          <w:sz w:val="20"/>
          <w:szCs w:val="20"/>
        </w:rPr>
      </w:pPr>
    </w:p>
    <w:p w14:paraId="3CB60A8A" w14:textId="77777777" w:rsidR="00484DC1" w:rsidRDefault="00484DC1" w:rsidP="00484DC1">
      <w:pPr>
        <w:rPr>
          <w:rFonts w:ascii="Courier" w:hAnsi="Courier"/>
          <w:sz w:val="20"/>
          <w:szCs w:val="20"/>
        </w:rPr>
      </w:pPr>
    </w:p>
    <w:p w14:paraId="447C538A" w14:textId="77777777" w:rsidR="00484DC1" w:rsidRDefault="00484DC1" w:rsidP="00484DC1">
      <w:pPr>
        <w:rPr>
          <w:rFonts w:ascii="Courier" w:hAnsi="Courier"/>
          <w:sz w:val="20"/>
          <w:szCs w:val="20"/>
        </w:rPr>
      </w:pPr>
    </w:p>
    <w:p w14:paraId="6EC99B8C" w14:textId="77777777" w:rsidR="00484DC1" w:rsidRDefault="00484DC1" w:rsidP="00484DC1">
      <w:pPr>
        <w:rPr>
          <w:rFonts w:ascii="Courier" w:hAnsi="Courier"/>
          <w:sz w:val="20"/>
          <w:szCs w:val="20"/>
        </w:rPr>
      </w:pPr>
    </w:p>
    <w:p w14:paraId="0811AFAC" w14:textId="709DBF8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>CS-alpha-B7      MKTFLILALLAIVATTATTAVRVPVPQLQPQNPSQQQPQEQVPLVQQQQFPGQQQQFPPQ</w:t>
      </w:r>
    </w:p>
    <w:p w14:paraId="298D0432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>CS-alpha-B9      MKTFLILALLAIVATTATTAVRVPVPQLQPQNPSQQQPQEQVPLVQQQQFPGQQQQFPPQ</w:t>
      </w:r>
    </w:p>
    <w:p w14:paraId="21E6BA2C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 xml:space="preserve">                 ************************************************************</w:t>
      </w:r>
    </w:p>
    <w:p w14:paraId="2B80F2D1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</w:p>
    <w:p w14:paraId="0CF004AF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>CS-alpha-B7      QPYPQPQPFPSQQPYLQLQPFPQPQPFPPQLPYPQPQSFPPQQPYPQQQPQYLQPQQPIS</w:t>
      </w:r>
    </w:p>
    <w:p w14:paraId="6EF06F5C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>CS-alpha-B9      QPYPQPQPFPSQQPYLQLQPFPQPQPFPPQLPYPQPQSFPPQQPYPQQQPQYLQPQQPIS</w:t>
      </w:r>
    </w:p>
    <w:p w14:paraId="18ED08B2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 xml:space="preserve">                 ************************************************************</w:t>
      </w:r>
    </w:p>
    <w:p w14:paraId="58735A45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</w:p>
    <w:p w14:paraId="5C5AFF74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>CS-alpha-B7      QQQAQQQQQQQQQQQQQQQILQQILQQQLIPCRDVVLQQHNIAHASSQVLQQSTYQLLQQ</w:t>
      </w:r>
    </w:p>
    <w:p w14:paraId="2A06DEAE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>CS-alpha-B9      QQQAQQQQQQQQQQQQQQQILQQILQQQLIPCRDVVLQQHNIAHASSQVLQQSTYQLLQQ</w:t>
      </w:r>
    </w:p>
    <w:p w14:paraId="6499955F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 xml:space="preserve">                 ************************************************************</w:t>
      </w:r>
    </w:p>
    <w:p w14:paraId="73044762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</w:p>
    <w:p w14:paraId="06336DB2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>CS-alpha-B7      LCCQQLLQIPEQSRCQAIHNVAHAIIMHQQQQQQQEQQQQLQQQQQQQL</w:t>
      </w:r>
      <w:r w:rsidRPr="00484DC1">
        <w:rPr>
          <w:rFonts w:ascii="Courier" w:hAnsi="Courier"/>
          <w:color w:val="FF0000"/>
          <w:sz w:val="20"/>
          <w:szCs w:val="20"/>
        </w:rPr>
        <w:t>Q</w:t>
      </w:r>
      <w:r w:rsidRPr="00484DC1">
        <w:rPr>
          <w:rFonts w:ascii="Courier" w:hAnsi="Courier"/>
          <w:sz w:val="20"/>
          <w:szCs w:val="20"/>
        </w:rPr>
        <w:t>QQRQQPSSQV</w:t>
      </w:r>
    </w:p>
    <w:p w14:paraId="7E03F923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>CS-alpha-B9      LCCQQLLQIPEQSRCQAIHNVAHAIIMHQQQQQQQEQQQQLQQQQQQQL</w:t>
      </w:r>
      <w:r w:rsidRPr="00484DC1">
        <w:rPr>
          <w:rFonts w:ascii="Courier" w:hAnsi="Courier"/>
          <w:color w:val="FF0000"/>
          <w:sz w:val="20"/>
          <w:szCs w:val="20"/>
        </w:rPr>
        <w:t>H</w:t>
      </w:r>
      <w:r w:rsidRPr="00484DC1">
        <w:rPr>
          <w:rFonts w:ascii="Courier" w:hAnsi="Courier"/>
          <w:sz w:val="20"/>
          <w:szCs w:val="20"/>
        </w:rPr>
        <w:t>QQRQQPSSQV</w:t>
      </w:r>
    </w:p>
    <w:p w14:paraId="7979ABBF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 xml:space="preserve">                 *************************************************:**********</w:t>
      </w:r>
    </w:p>
    <w:p w14:paraId="4BBEBE4A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</w:p>
    <w:p w14:paraId="6F96F91E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>CS-alpha-B7      SFQQPQQQYPSSQVSFQPSQLNPQAQGSVQPQQLPQFAEIRNLALQTLPAMCNVYIPPHC</w:t>
      </w:r>
    </w:p>
    <w:p w14:paraId="0DDFE4BE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>CS-alpha-B9      SFQQPQQQYPSSQVSFQPSQLNPQAQGSVQPQQLPQFAEIRNLALQTLPAMCNVYIPPHC</w:t>
      </w:r>
    </w:p>
    <w:p w14:paraId="615715C7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 xml:space="preserve">                 ************************************************************</w:t>
      </w:r>
    </w:p>
    <w:p w14:paraId="64EB5B71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</w:p>
    <w:p w14:paraId="341FEA53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>CS-alpha-B7      STTIAPFGIFGTN</w:t>
      </w:r>
    </w:p>
    <w:p w14:paraId="476D37B0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>CS-alpha-B9      STTIAPFGIFGTN</w:t>
      </w:r>
    </w:p>
    <w:p w14:paraId="2E1D7BFF" w14:textId="23C08CC7" w:rsidR="000D7887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 xml:space="preserve">                 *************</w:t>
      </w:r>
    </w:p>
    <w:p w14:paraId="2CE574CD" w14:textId="79BEB363" w:rsidR="00484DC1" w:rsidRDefault="00484DC1" w:rsidP="00484DC1">
      <w:pPr>
        <w:rPr>
          <w:rFonts w:ascii="Courier" w:hAnsi="Courier"/>
          <w:sz w:val="20"/>
          <w:szCs w:val="20"/>
        </w:rPr>
      </w:pPr>
    </w:p>
    <w:p w14:paraId="23F4D1C8" w14:textId="0220A008" w:rsidR="00484DC1" w:rsidRDefault="00484DC1" w:rsidP="00484DC1">
      <w:pPr>
        <w:rPr>
          <w:rFonts w:ascii="Courier" w:hAnsi="Courier"/>
          <w:sz w:val="20"/>
          <w:szCs w:val="20"/>
        </w:rPr>
      </w:pPr>
    </w:p>
    <w:p w14:paraId="38A7F320" w14:textId="2EBF1E96" w:rsidR="00484DC1" w:rsidRDefault="00484DC1" w:rsidP="00484DC1">
      <w:pPr>
        <w:rPr>
          <w:rFonts w:ascii="Courier" w:hAnsi="Courier"/>
          <w:sz w:val="20"/>
          <w:szCs w:val="20"/>
        </w:rPr>
      </w:pPr>
    </w:p>
    <w:p w14:paraId="75051AC9" w14:textId="5FE176FF" w:rsidR="00484DC1" w:rsidRDefault="00484DC1" w:rsidP="00484DC1">
      <w:pPr>
        <w:rPr>
          <w:rFonts w:ascii="Courier" w:hAnsi="Courier"/>
          <w:sz w:val="20"/>
          <w:szCs w:val="20"/>
        </w:rPr>
      </w:pPr>
    </w:p>
    <w:p w14:paraId="679EF6B7" w14:textId="77777777" w:rsidR="00484DC1" w:rsidRDefault="00484DC1" w:rsidP="00484DC1">
      <w:pPr>
        <w:rPr>
          <w:rFonts w:ascii="Courier" w:hAnsi="Courier"/>
          <w:sz w:val="20"/>
          <w:szCs w:val="20"/>
        </w:rPr>
      </w:pPr>
    </w:p>
    <w:p w14:paraId="1CD1A997" w14:textId="63DD41C0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>CS-alpha-B18      MKTFLILALLAIVATTTTTAVRVPVPQLQPQNPSQQQPQEQVPLVQQQQFLGQQQQQFPG</w:t>
      </w:r>
    </w:p>
    <w:p w14:paraId="3263CF36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>CS-alpha-B15      MKTFLILALLAI</w:t>
      </w:r>
      <w:r w:rsidRPr="00484DC1">
        <w:rPr>
          <w:rFonts w:ascii="Courier" w:hAnsi="Courier"/>
          <w:color w:val="FF0000"/>
          <w:sz w:val="20"/>
          <w:szCs w:val="20"/>
        </w:rPr>
        <w:t>M</w:t>
      </w:r>
      <w:r w:rsidRPr="00484DC1">
        <w:rPr>
          <w:rFonts w:ascii="Courier" w:hAnsi="Courier"/>
          <w:sz w:val="20"/>
          <w:szCs w:val="20"/>
        </w:rPr>
        <w:t>ATTTTTAVRVPVPQLQPQNPSQQQPQEQVPLVQQQQFLGQQQQQFPG</w:t>
      </w:r>
    </w:p>
    <w:p w14:paraId="3A111DCA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>CS-alpha-B17      MKTFLILALLAIVATTTTTAVRVPVPQLQPQNPSQQQPQEQVPLVQQQQFLGQQQQQFPG</w:t>
      </w:r>
    </w:p>
    <w:p w14:paraId="3DB099B0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>CS-alpha-B16      MKTFLILALLAIVATTTTTAVRVPVPQLQPQNPSQQQPQEQVPLVQQQQFLGQQQQQFPG</w:t>
      </w:r>
    </w:p>
    <w:p w14:paraId="3B04BD78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>CS-alpha-B11      MKTFLILALLAIVATTTTTAVRVPVPQLQPQNPSQQQPQEQVPLVQQQQFLGQQQQQFPG</w:t>
      </w:r>
    </w:p>
    <w:p w14:paraId="3FE577D7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>CS-alpha-B14      MKTFLILALLAIVATTTTTAVRVPVPQLQPQNPSQQQPQEQVPLVQQQQFLGQQQQQFPG</w:t>
      </w:r>
    </w:p>
    <w:p w14:paraId="61334560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 xml:space="preserve">                  ************:***********************************************</w:t>
      </w:r>
    </w:p>
    <w:p w14:paraId="06F95EA7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</w:p>
    <w:p w14:paraId="27B0D9ED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>CS-alpha-B18      QQQPFPPQQPYPQPQPFLPQLPYPQPQPFPPQQSYPQPQPQYPQPQQPISQQQAQL</w:t>
      </w:r>
      <w:r w:rsidRPr="00484DC1">
        <w:rPr>
          <w:rFonts w:ascii="Courier" w:hAnsi="Courier"/>
          <w:color w:val="FF0000"/>
          <w:sz w:val="20"/>
          <w:szCs w:val="20"/>
        </w:rPr>
        <w:t>LQQQ</w:t>
      </w:r>
    </w:p>
    <w:p w14:paraId="46A527D9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>CS-alpha-B15      QQQPFPPQQPYPQPQPFLPQLPYPQPQPFPPQQSYPQPQPQYPQPQQPISQQQAQL----</w:t>
      </w:r>
    </w:p>
    <w:p w14:paraId="48F68600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>CS-alpha-B17      QQQPFPPQQPYPQPQPFLPQLPYPQPQPFPPQQSYPQPQPQYPQPQQPISQQQAQL</w:t>
      </w:r>
      <w:r w:rsidRPr="00484DC1">
        <w:rPr>
          <w:rFonts w:ascii="Courier" w:hAnsi="Courier"/>
          <w:color w:val="FF0000"/>
          <w:sz w:val="20"/>
          <w:szCs w:val="20"/>
        </w:rPr>
        <w:t>LQQQ</w:t>
      </w:r>
    </w:p>
    <w:p w14:paraId="347F837F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>CS-alpha-B16      QQQPFPPQQPYPQPQPFLPQLPYPQPQPFPPQQSYPQPQPQYPQPQQPISQQQAQL----</w:t>
      </w:r>
    </w:p>
    <w:p w14:paraId="1AE45C48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>CS-alpha-B11      QQQPFPPQQPYPQPQPFLPQLPYPQPQPFPPQQSYPQPQPQYPQPQQPISQQQAQL---</w:t>
      </w:r>
      <w:r w:rsidRPr="00484DC1">
        <w:rPr>
          <w:rFonts w:ascii="Courier" w:hAnsi="Courier"/>
          <w:color w:val="FF0000"/>
          <w:sz w:val="20"/>
          <w:szCs w:val="20"/>
        </w:rPr>
        <w:t>Q</w:t>
      </w:r>
    </w:p>
    <w:p w14:paraId="45B4F206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>CS-alpha-B14      QQQPFPPQQPYPQPQPFLPQLPYPQPQPFPPQQSYPQPQPQYPQPQQPISQQQAQL---</w:t>
      </w:r>
      <w:r w:rsidRPr="00484DC1">
        <w:rPr>
          <w:rFonts w:ascii="Courier" w:hAnsi="Courier"/>
          <w:color w:val="FF0000"/>
          <w:sz w:val="20"/>
          <w:szCs w:val="20"/>
        </w:rPr>
        <w:t>Q</w:t>
      </w:r>
    </w:p>
    <w:p w14:paraId="49B5AF0A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 xml:space="preserve">                  ********************************************************    </w:t>
      </w:r>
    </w:p>
    <w:p w14:paraId="5A08EAD2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</w:p>
    <w:p w14:paraId="2325727A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 xml:space="preserve">CS-alpha-B18      </w:t>
      </w:r>
      <w:r w:rsidRPr="00484DC1">
        <w:rPr>
          <w:rFonts w:ascii="Courier" w:hAnsi="Courier"/>
          <w:color w:val="FF0000"/>
          <w:sz w:val="20"/>
          <w:szCs w:val="20"/>
        </w:rPr>
        <w:t>Q</w:t>
      </w:r>
      <w:r w:rsidRPr="00484DC1">
        <w:rPr>
          <w:rFonts w:ascii="Courier" w:hAnsi="Courier"/>
          <w:sz w:val="20"/>
          <w:szCs w:val="20"/>
        </w:rPr>
        <w:t>QQQQQQQQQQQILQQILQQQLIPCRDVVLQQPNIAHASSQVSQQSYQLLQQLCCQQLWQ</w:t>
      </w:r>
    </w:p>
    <w:p w14:paraId="6EA57348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>CS-alpha-B15      -QQQQQQQQQQQILQQILQQQLIPCRDVVLQQPNIAHASSQVSQQSYQLLQQLCCQQLWQ</w:t>
      </w:r>
    </w:p>
    <w:p w14:paraId="5C447D80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 xml:space="preserve">CS-alpha-B17      </w:t>
      </w:r>
      <w:r w:rsidRPr="00484DC1">
        <w:rPr>
          <w:rFonts w:ascii="Courier" w:hAnsi="Courier"/>
          <w:color w:val="FF0000"/>
          <w:sz w:val="20"/>
          <w:szCs w:val="20"/>
        </w:rPr>
        <w:t>Q</w:t>
      </w:r>
      <w:r w:rsidRPr="00484DC1">
        <w:rPr>
          <w:rFonts w:ascii="Courier" w:hAnsi="Courier"/>
          <w:sz w:val="20"/>
          <w:szCs w:val="20"/>
        </w:rPr>
        <w:t>QQQQQQQQQQQILQQILQQQLIPCRDVVLQQPNIAHASSQVSQQSYQLLQQLCCQQLWQ</w:t>
      </w:r>
    </w:p>
    <w:p w14:paraId="4A8F8A84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>CS-alpha-B16      -QQQQQQQQQQQILQQILQQQLIPCRDVVLQQPNIAHASSQVSQQSYQLLQQLCCQQLWQ</w:t>
      </w:r>
    </w:p>
    <w:p w14:paraId="7FC1BCD2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 xml:space="preserve">CS-alpha-B11      </w:t>
      </w:r>
      <w:r w:rsidRPr="00484DC1">
        <w:rPr>
          <w:rFonts w:ascii="Courier" w:hAnsi="Courier"/>
          <w:color w:val="FF0000"/>
          <w:sz w:val="20"/>
          <w:szCs w:val="20"/>
        </w:rPr>
        <w:t>Q</w:t>
      </w:r>
      <w:r w:rsidRPr="00484DC1">
        <w:rPr>
          <w:rFonts w:ascii="Courier" w:hAnsi="Courier"/>
          <w:sz w:val="20"/>
          <w:szCs w:val="20"/>
        </w:rPr>
        <w:t>QQQQQQQQQQQILQQILQQQLIPCRDVVLQQPNIAHASS</w:t>
      </w:r>
      <w:r w:rsidRPr="007241F5">
        <w:rPr>
          <w:rFonts w:ascii="Courier" w:hAnsi="Courier"/>
          <w:color w:val="FF0000"/>
          <w:sz w:val="20"/>
          <w:szCs w:val="20"/>
        </w:rPr>
        <w:t>K</w:t>
      </w:r>
      <w:r w:rsidRPr="00484DC1">
        <w:rPr>
          <w:rFonts w:ascii="Courier" w:hAnsi="Courier"/>
          <w:sz w:val="20"/>
          <w:szCs w:val="20"/>
        </w:rPr>
        <w:t>VSQQSYQLLQQLCC</w:t>
      </w:r>
      <w:r w:rsidRPr="00484DC1">
        <w:rPr>
          <w:rFonts w:ascii="Courier" w:hAnsi="Courier"/>
          <w:color w:val="FF0000"/>
          <w:sz w:val="20"/>
          <w:szCs w:val="20"/>
        </w:rPr>
        <w:t>L</w:t>
      </w:r>
      <w:r w:rsidRPr="00484DC1">
        <w:rPr>
          <w:rFonts w:ascii="Courier" w:hAnsi="Courier"/>
          <w:sz w:val="20"/>
          <w:szCs w:val="20"/>
        </w:rPr>
        <w:t>QLWQ</w:t>
      </w:r>
    </w:p>
    <w:p w14:paraId="4675C072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 xml:space="preserve">CS-alpha-B14      </w:t>
      </w:r>
      <w:r w:rsidRPr="00484DC1">
        <w:rPr>
          <w:rFonts w:ascii="Courier" w:hAnsi="Courier"/>
          <w:color w:val="FF0000"/>
          <w:sz w:val="20"/>
          <w:szCs w:val="20"/>
        </w:rPr>
        <w:t>Q</w:t>
      </w:r>
      <w:r w:rsidRPr="00484DC1">
        <w:rPr>
          <w:rFonts w:ascii="Courier" w:hAnsi="Courier"/>
          <w:sz w:val="20"/>
          <w:szCs w:val="20"/>
        </w:rPr>
        <w:t>QQQQQQQQQQQILQQILQQQLIPCRDVVLQQPNIAHASS</w:t>
      </w:r>
      <w:r w:rsidRPr="007241F5">
        <w:rPr>
          <w:rFonts w:ascii="Courier" w:hAnsi="Courier"/>
          <w:color w:val="FF0000"/>
          <w:sz w:val="20"/>
          <w:szCs w:val="20"/>
        </w:rPr>
        <w:t>K</w:t>
      </w:r>
      <w:r w:rsidRPr="00484DC1">
        <w:rPr>
          <w:rFonts w:ascii="Courier" w:hAnsi="Courier"/>
          <w:sz w:val="20"/>
          <w:szCs w:val="20"/>
        </w:rPr>
        <w:t>VSQQSYQLLQQLCCQQLWQ</w:t>
      </w:r>
    </w:p>
    <w:p w14:paraId="2E64AE81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 xml:space="preserve">                   ***************************************:************** ****</w:t>
      </w:r>
    </w:p>
    <w:p w14:paraId="67876394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bookmarkStart w:id="0" w:name="_GoBack"/>
      <w:bookmarkEnd w:id="0"/>
    </w:p>
    <w:p w14:paraId="50040100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lastRenderedPageBreak/>
        <w:t>CS-alpha-B18      TPEQSRCQAIHNVIHAIILH-------</w:t>
      </w:r>
      <w:r w:rsidRPr="00484DC1">
        <w:rPr>
          <w:rFonts w:ascii="Courier" w:hAnsi="Courier"/>
          <w:color w:val="FF0000"/>
          <w:sz w:val="20"/>
          <w:szCs w:val="20"/>
        </w:rPr>
        <w:t>HRH</w:t>
      </w:r>
      <w:r w:rsidRPr="00484DC1">
        <w:rPr>
          <w:rFonts w:ascii="Courier" w:hAnsi="Courier"/>
          <w:sz w:val="20"/>
          <w:szCs w:val="20"/>
        </w:rPr>
        <w:t>QQQQQQQQQQQQQPSSQVSYQQPQQQYPSG</w:t>
      </w:r>
    </w:p>
    <w:p w14:paraId="44A74DD8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>CS-alpha-B15      TPEQSRCQAIHNVIHAIILH------</w:t>
      </w:r>
      <w:r w:rsidRPr="00484DC1">
        <w:rPr>
          <w:rFonts w:ascii="Courier" w:hAnsi="Courier"/>
          <w:color w:val="FF0000"/>
          <w:sz w:val="20"/>
          <w:szCs w:val="20"/>
        </w:rPr>
        <w:t>QQQQ</w:t>
      </w:r>
      <w:r w:rsidRPr="00484DC1">
        <w:rPr>
          <w:rFonts w:ascii="Courier" w:hAnsi="Courier"/>
          <w:sz w:val="20"/>
          <w:szCs w:val="20"/>
        </w:rPr>
        <w:t>QQQQQQQQQQQQQPSSQVSYQQPQQQYPSG</w:t>
      </w:r>
    </w:p>
    <w:p w14:paraId="61622013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>CS-alpha-B17      TPEQSRCQAIHNVIHAIILH-----</w:t>
      </w:r>
      <w:r w:rsidRPr="00484DC1">
        <w:rPr>
          <w:rFonts w:ascii="Courier" w:hAnsi="Courier"/>
          <w:color w:val="FF0000"/>
          <w:sz w:val="20"/>
          <w:szCs w:val="20"/>
        </w:rPr>
        <w:t>QQQQQ</w:t>
      </w:r>
      <w:r w:rsidRPr="00484DC1">
        <w:rPr>
          <w:rFonts w:ascii="Courier" w:hAnsi="Courier"/>
          <w:sz w:val="20"/>
          <w:szCs w:val="20"/>
        </w:rPr>
        <w:t>QQQQQQQQQQQQQPSSQVSYQQPQQQYPSG</w:t>
      </w:r>
    </w:p>
    <w:p w14:paraId="0C75531F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>CS-alpha-B16      TPEQSRCQAIHNVIHAIILH</w:t>
      </w:r>
      <w:r w:rsidRPr="00484DC1">
        <w:rPr>
          <w:rFonts w:ascii="Courier" w:hAnsi="Courier"/>
          <w:color w:val="FF0000"/>
          <w:sz w:val="20"/>
          <w:szCs w:val="20"/>
        </w:rPr>
        <w:t>QQQQQQQQQQ</w:t>
      </w:r>
      <w:r w:rsidRPr="00484DC1">
        <w:rPr>
          <w:rFonts w:ascii="Courier" w:hAnsi="Courier"/>
          <w:sz w:val="20"/>
          <w:szCs w:val="20"/>
        </w:rPr>
        <w:t>QQQQQQQQQQQQQPSSQVSYQQPQQQYPSG</w:t>
      </w:r>
    </w:p>
    <w:p w14:paraId="0C02740D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>CS-alpha-B11      TPEQSRCQAIHNVIHAIILH------</w:t>
      </w:r>
      <w:r w:rsidRPr="00484DC1">
        <w:rPr>
          <w:rFonts w:ascii="Courier" w:hAnsi="Courier"/>
          <w:color w:val="FF0000"/>
          <w:sz w:val="20"/>
          <w:szCs w:val="20"/>
        </w:rPr>
        <w:t>HQQQ</w:t>
      </w:r>
      <w:r w:rsidRPr="00484DC1">
        <w:rPr>
          <w:rFonts w:ascii="Courier" w:hAnsi="Courier"/>
          <w:sz w:val="20"/>
          <w:szCs w:val="20"/>
        </w:rPr>
        <w:t>QQQQQQQQQQQQQPSSQVSYQQPQQQYPSG</w:t>
      </w:r>
    </w:p>
    <w:p w14:paraId="552ADB82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>CS-alpha-B14      TPEQSRCQAIHNVIHAIILH-------</w:t>
      </w:r>
      <w:r w:rsidRPr="00484DC1">
        <w:rPr>
          <w:rFonts w:ascii="Courier" w:hAnsi="Courier"/>
          <w:color w:val="FF0000"/>
          <w:sz w:val="20"/>
          <w:szCs w:val="20"/>
        </w:rPr>
        <w:t>QQQ</w:t>
      </w:r>
      <w:r w:rsidRPr="00484DC1">
        <w:rPr>
          <w:rFonts w:ascii="Courier" w:hAnsi="Courier"/>
          <w:sz w:val="20"/>
          <w:szCs w:val="20"/>
        </w:rPr>
        <w:t>QQQQQQQQQQQQQPSSQVSYQQPQQQYPSG</w:t>
      </w:r>
    </w:p>
    <w:p w14:paraId="6833DA53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 xml:space="preserve">                  ********************       :.:******************************</w:t>
      </w:r>
    </w:p>
    <w:p w14:paraId="284B82A9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</w:p>
    <w:p w14:paraId="73E0656F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>CS-alpha-B18      QGFFQPSQQNPQAQGFVQPQQLPQFEEIRNLALQTLPAMCNVYIPPYCSTTIAPFGIMST</w:t>
      </w:r>
    </w:p>
    <w:p w14:paraId="02A03D94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>CS-alpha-B15      QGFFQPSQQNPQAQGFVQPQQLPQF</w:t>
      </w:r>
      <w:r w:rsidRPr="00484DC1">
        <w:rPr>
          <w:rFonts w:ascii="Courier" w:hAnsi="Courier"/>
          <w:color w:val="FF0000"/>
          <w:sz w:val="20"/>
          <w:szCs w:val="20"/>
        </w:rPr>
        <w:t>Q</w:t>
      </w:r>
      <w:r w:rsidRPr="00484DC1">
        <w:rPr>
          <w:rFonts w:ascii="Courier" w:hAnsi="Courier"/>
          <w:sz w:val="20"/>
          <w:szCs w:val="20"/>
        </w:rPr>
        <w:t>EIRNLALQTLPAMCNVYIPPYCSTTIAPFGIMST</w:t>
      </w:r>
    </w:p>
    <w:p w14:paraId="5866F9C2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>CS-alpha-B17      QGFFQPSQQNPQAQGFVQPQQLPQFEEIRNLALQTLPAMCNVYIPPYCSTTIAPFGIMST</w:t>
      </w:r>
    </w:p>
    <w:p w14:paraId="01885AA7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>CS-alpha-B16      QGFFQPSQQNPQAQGFVQPQQLPQFEEIRNLALQTLPAMCNVYIPPYCSTTIAPFGIMST</w:t>
      </w:r>
    </w:p>
    <w:p w14:paraId="670A749C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>CS-alpha-B11      QGFFQPSQQNPQAQGFVQPQQLPQFEEIRNLALQTLPAMCNVYIPPYCSTTIAPFGIMST</w:t>
      </w:r>
    </w:p>
    <w:p w14:paraId="17286A81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>CS-alpha-B14      QGFFQPSQQNPQAQGFVQPQQLPQFEEIRNLALQTLPAMCNVYIPPYCSTTIAPFGIMST</w:t>
      </w:r>
    </w:p>
    <w:p w14:paraId="048A900A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 xml:space="preserve">                  *************************:**********************************</w:t>
      </w:r>
    </w:p>
    <w:p w14:paraId="52C47373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</w:p>
    <w:p w14:paraId="558DD5DF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>CS-alpha-B18      N</w:t>
      </w:r>
    </w:p>
    <w:p w14:paraId="3D52B6B6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>CS-alpha-B15      N</w:t>
      </w:r>
    </w:p>
    <w:p w14:paraId="293830C5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>CS-alpha-B17      N</w:t>
      </w:r>
    </w:p>
    <w:p w14:paraId="6BB3C86F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>CS-alpha-B16      N</w:t>
      </w:r>
    </w:p>
    <w:p w14:paraId="6B1D467A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>CS-alpha-B11      N</w:t>
      </w:r>
    </w:p>
    <w:p w14:paraId="5D25B5C6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>CS-alpha-B14      N</w:t>
      </w:r>
    </w:p>
    <w:p w14:paraId="41BD0382" w14:textId="6868D4D3" w:rsid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 xml:space="preserve">                  *</w:t>
      </w:r>
    </w:p>
    <w:p w14:paraId="18B9A03C" w14:textId="2444E1C2" w:rsidR="00484DC1" w:rsidRDefault="00484DC1" w:rsidP="00484DC1">
      <w:pPr>
        <w:rPr>
          <w:rFonts w:ascii="Courier" w:hAnsi="Courier"/>
          <w:sz w:val="20"/>
          <w:szCs w:val="20"/>
        </w:rPr>
      </w:pPr>
    </w:p>
    <w:p w14:paraId="37EE6671" w14:textId="4FDCC368" w:rsidR="00484DC1" w:rsidRDefault="00484DC1" w:rsidP="00484DC1">
      <w:pPr>
        <w:rPr>
          <w:rFonts w:ascii="Courier" w:hAnsi="Courier"/>
          <w:sz w:val="20"/>
          <w:szCs w:val="20"/>
        </w:rPr>
      </w:pPr>
    </w:p>
    <w:p w14:paraId="63415C1F" w14:textId="77777777" w:rsidR="00484DC1" w:rsidRDefault="00484DC1" w:rsidP="00484DC1">
      <w:pPr>
        <w:rPr>
          <w:rFonts w:ascii="Courier" w:hAnsi="Courier"/>
          <w:sz w:val="20"/>
          <w:szCs w:val="20"/>
        </w:rPr>
      </w:pPr>
    </w:p>
    <w:p w14:paraId="224FE440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>CS-alpha-B11      MKTFLILALLAIVATTTTTAVRVPVPQLQPQNPSQQQPQEQVPLVQQQQFLGQQQQQFPG</w:t>
      </w:r>
    </w:p>
    <w:p w14:paraId="6DF42218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>CS-alpha-B14      MKTFLILALLAIVATTTTTAVRVPVPQLQPQNPSQQQPQEQVPLVQQQQFLGQQQQQFPG</w:t>
      </w:r>
    </w:p>
    <w:p w14:paraId="49CCF16C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 xml:space="preserve">                  ************************************************************</w:t>
      </w:r>
    </w:p>
    <w:p w14:paraId="56569C11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</w:p>
    <w:p w14:paraId="53AE1E3A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>CS-alpha-B11      QQQPFPPQQPYPQPQPFLPQLPYPQPQPFPPQQSYPQPQPQYPQPQQPISQQQAQLQQQQ</w:t>
      </w:r>
    </w:p>
    <w:p w14:paraId="59CA800B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>CS-alpha-B14      QQQPFPPQQPYPQPQPFLPQLPYPQPQPFPPQQSYPQPQPQYPQPQQPISQQQAQLQQQQ</w:t>
      </w:r>
    </w:p>
    <w:p w14:paraId="489F1231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 xml:space="preserve">                  ************************************************************</w:t>
      </w:r>
    </w:p>
    <w:p w14:paraId="1989C6BB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</w:p>
    <w:p w14:paraId="5599C11C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>CS-alpha-B11      QQQQQQQQQILQQILQQQLIPCRDVVLQQPNIAHASSKVSQQSYQLLQQLCC</w:t>
      </w:r>
      <w:r w:rsidRPr="00484DC1">
        <w:rPr>
          <w:rFonts w:ascii="Courier" w:hAnsi="Courier"/>
          <w:color w:val="FF0000"/>
          <w:sz w:val="20"/>
          <w:szCs w:val="20"/>
        </w:rPr>
        <w:t>L</w:t>
      </w:r>
      <w:r w:rsidRPr="00484DC1">
        <w:rPr>
          <w:rFonts w:ascii="Courier" w:hAnsi="Courier"/>
          <w:sz w:val="20"/>
          <w:szCs w:val="20"/>
        </w:rPr>
        <w:t>QLWQTPE</w:t>
      </w:r>
    </w:p>
    <w:p w14:paraId="06922C76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>CS-alpha-B14      QQQQQQQQQILQQILQQQLIPCRDVVLQQPNIAHASSKVSQQSYQLLQQLCC</w:t>
      </w:r>
      <w:r w:rsidRPr="00484DC1">
        <w:rPr>
          <w:rFonts w:ascii="Courier" w:hAnsi="Courier"/>
          <w:color w:val="FF0000"/>
          <w:sz w:val="20"/>
          <w:szCs w:val="20"/>
        </w:rPr>
        <w:t>Q</w:t>
      </w:r>
      <w:r w:rsidRPr="00484DC1">
        <w:rPr>
          <w:rFonts w:ascii="Courier" w:hAnsi="Courier"/>
          <w:sz w:val="20"/>
          <w:szCs w:val="20"/>
        </w:rPr>
        <w:t>QLWQTPE</w:t>
      </w:r>
    </w:p>
    <w:p w14:paraId="30C063D0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 xml:space="preserve">                  **************************************************** *******</w:t>
      </w:r>
    </w:p>
    <w:p w14:paraId="5FC1FE33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</w:p>
    <w:p w14:paraId="3041C9FD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>CS-alpha-B11      QSRCQAIHNVIHAIIL</w:t>
      </w:r>
      <w:r w:rsidRPr="00484DC1">
        <w:rPr>
          <w:rFonts w:ascii="Courier" w:hAnsi="Courier"/>
          <w:color w:val="FF0000"/>
          <w:sz w:val="20"/>
          <w:szCs w:val="20"/>
        </w:rPr>
        <w:t>H</w:t>
      </w:r>
      <w:r w:rsidRPr="00484DC1">
        <w:rPr>
          <w:rFonts w:ascii="Courier" w:hAnsi="Courier"/>
          <w:sz w:val="20"/>
          <w:szCs w:val="20"/>
        </w:rPr>
        <w:t>HQQQQQQQQQQQQQQQQPSSQVSYQQPQQQYPSGQGFFQPSQQ</w:t>
      </w:r>
    </w:p>
    <w:p w14:paraId="66EEB21E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>CS-alpha-B14      QSRCQAIHNVIHAIIL</w:t>
      </w:r>
      <w:r w:rsidRPr="00484DC1">
        <w:rPr>
          <w:rFonts w:ascii="Courier" w:hAnsi="Courier"/>
          <w:color w:val="FF0000"/>
          <w:sz w:val="20"/>
          <w:szCs w:val="20"/>
        </w:rPr>
        <w:t>-</w:t>
      </w:r>
      <w:r w:rsidRPr="00484DC1">
        <w:rPr>
          <w:rFonts w:ascii="Courier" w:hAnsi="Courier"/>
          <w:sz w:val="20"/>
          <w:szCs w:val="20"/>
        </w:rPr>
        <w:t>HQQQQQQQQQQQQQQQQPSSQVSYQQPQQQYPSGQGFFQPSQQ</w:t>
      </w:r>
    </w:p>
    <w:p w14:paraId="6E34267A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 xml:space="preserve">                  **************** *******************************************</w:t>
      </w:r>
    </w:p>
    <w:p w14:paraId="61B500A4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</w:p>
    <w:p w14:paraId="77E68A30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>CS-alpha-B11      NPQAQGFVQPQQLPQFEEIRNLALQTLPAMCNVYIPPYCSTTIAPFGIMSTN</w:t>
      </w:r>
    </w:p>
    <w:p w14:paraId="625041E1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>CS-alpha-B14      NPQAQGFVQPQQLPQFEEIRNLALQTLPAMCNVYIPPYCSTTIAPFGIMSTN</w:t>
      </w:r>
    </w:p>
    <w:p w14:paraId="27C2BD15" w14:textId="002E8A1C" w:rsid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 xml:space="preserve">                  ****************************************************</w:t>
      </w:r>
    </w:p>
    <w:p w14:paraId="1474FA8A" w14:textId="66BC339C" w:rsidR="00484DC1" w:rsidRDefault="00484DC1" w:rsidP="00484DC1">
      <w:pPr>
        <w:rPr>
          <w:rFonts w:ascii="Courier" w:hAnsi="Courier"/>
          <w:sz w:val="20"/>
          <w:szCs w:val="20"/>
        </w:rPr>
      </w:pPr>
    </w:p>
    <w:p w14:paraId="5D14C7B6" w14:textId="013E6D95" w:rsidR="00484DC1" w:rsidRDefault="00484DC1" w:rsidP="00484DC1">
      <w:pPr>
        <w:rPr>
          <w:rFonts w:ascii="Courier" w:hAnsi="Courier"/>
          <w:sz w:val="20"/>
          <w:szCs w:val="20"/>
        </w:rPr>
      </w:pPr>
    </w:p>
    <w:p w14:paraId="52FEA626" w14:textId="0E38E26A" w:rsidR="00484DC1" w:rsidRDefault="00484DC1" w:rsidP="00484DC1">
      <w:pPr>
        <w:rPr>
          <w:rFonts w:ascii="Courier" w:hAnsi="Courier"/>
          <w:sz w:val="20"/>
          <w:szCs w:val="20"/>
        </w:rPr>
      </w:pPr>
    </w:p>
    <w:p w14:paraId="51C9DF8B" w14:textId="4891CACF" w:rsidR="00484DC1" w:rsidRDefault="00484DC1" w:rsidP="00484DC1">
      <w:pPr>
        <w:rPr>
          <w:rFonts w:ascii="Courier" w:hAnsi="Courier"/>
          <w:sz w:val="20"/>
          <w:szCs w:val="20"/>
        </w:rPr>
      </w:pPr>
    </w:p>
    <w:p w14:paraId="1C1E55F2" w14:textId="77777777" w:rsidR="00484DC1" w:rsidRDefault="00484DC1" w:rsidP="00484DC1">
      <w:pPr>
        <w:rPr>
          <w:rFonts w:ascii="Courier" w:hAnsi="Courier"/>
          <w:sz w:val="20"/>
          <w:szCs w:val="20"/>
        </w:rPr>
      </w:pPr>
    </w:p>
    <w:p w14:paraId="0FE54063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>CS-alpha-B15      MKTFLILALLAI</w:t>
      </w:r>
      <w:r w:rsidRPr="00484DC1">
        <w:rPr>
          <w:rFonts w:ascii="Courier" w:hAnsi="Courier"/>
          <w:color w:val="FF0000"/>
          <w:sz w:val="20"/>
          <w:szCs w:val="20"/>
        </w:rPr>
        <w:t>M</w:t>
      </w:r>
      <w:r w:rsidRPr="00484DC1">
        <w:rPr>
          <w:rFonts w:ascii="Courier" w:hAnsi="Courier"/>
          <w:sz w:val="20"/>
          <w:szCs w:val="20"/>
        </w:rPr>
        <w:t>ATTTTTAVRVPVPQLQPQNPSQQQPQEQVPLVQQQQFLGQQQQQFPG</w:t>
      </w:r>
    </w:p>
    <w:p w14:paraId="68E3D14E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>CS-alpha-B16      MKTFLILALLAI</w:t>
      </w:r>
      <w:r w:rsidRPr="00484DC1">
        <w:rPr>
          <w:rFonts w:ascii="Courier" w:hAnsi="Courier"/>
          <w:color w:val="FF0000"/>
          <w:sz w:val="20"/>
          <w:szCs w:val="20"/>
        </w:rPr>
        <w:t>V</w:t>
      </w:r>
      <w:r w:rsidRPr="00484DC1">
        <w:rPr>
          <w:rFonts w:ascii="Courier" w:hAnsi="Courier"/>
          <w:sz w:val="20"/>
          <w:szCs w:val="20"/>
        </w:rPr>
        <w:t>ATTTTTAVRVPVPQLQPQNPSQQQPQEQVPLVQQQQFLGQQQQQFPG</w:t>
      </w:r>
    </w:p>
    <w:p w14:paraId="06E19826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 xml:space="preserve">                  ************:***********************************************</w:t>
      </w:r>
    </w:p>
    <w:p w14:paraId="1796921E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</w:p>
    <w:p w14:paraId="0670581A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>CS-alpha-B15      QQQPFPPQQPYPQPQPFLPQLPYPQPQPFPPQQSYPQPQPQYPQPQQPISQQQAQLQQQQ</w:t>
      </w:r>
    </w:p>
    <w:p w14:paraId="1EF090B3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>CS-alpha-B16      QQQPFPPQQPYPQPQPFLPQLPYPQPQPFPPQQSYPQPQPQYPQPQQPISQQQAQLQQQQ</w:t>
      </w:r>
    </w:p>
    <w:p w14:paraId="0DEBDFCC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 xml:space="preserve">                  ************************************************************</w:t>
      </w:r>
    </w:p>
    <w:p w14:paraId="2CF55480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</w:p>
    <w:p w14:paraId="5AB77F9A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lastRenderedPageBreak/>
        <w:t>CS-alpha-B15      QQQQQQQILQQILQQQLIPCRDVVLQQPNIAHASSQVSQQSYQLLQQLCCQQLWQTPEQS</w:t>
      </w:r>
    </w:p>
    <w:p w14:paraId="4CA70D43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>CS-alpha-B16      QQQQQQQILQQILQQQLIPCRDVVLQQPNIAHASSQVSQQSYQLLQQLCCQQLWQTPEQS</w:t>
      </w:r>
    </w:p>
    <w:p w14:paraId="3FB4A6C5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 xml:space="preserve">                  ************************************************************</w:t>
      </w:r>
    </w:p>
    <w:p w14:paraId="106EAED5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</w:p>
    <w:p w14:paraId="0135DE00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>CS-alpha-B15      RCQAIHNVIHAIILH------QQQQQQQQQQQQQQQQQPSSQVSYQQPQQQYPSGQGFFQ</w:t>
      </w:r>
    </w:p>
    <w:p w14:paraId="0A925775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>CS-alpha-B16      RCQAIHNVIHAIILH</w:t>
      </w:r>
      <w:r w:rsidRPr="00484DC1">
        <w:rPr>
          <w:rFonts w:ascii="Courier" w:hAnsi="Courier"/>
          <w:color w:val="FF0000"/>
          <w:sz w:val="20"/>
          <w:szCs w:val="20"/>
        </w:rPr>
        <w:t>QQQQQQ</w:t>
      </w:r>
      <w:r w:rsidRPr="00484DC1">
        <w:rPr>
          <w:rFonts w:ascii="Courier" w:hAnsi="Courier"/>
          <w:sz w:val="20"/>
          <w:szCs w:val="20"/>
        </w:rPr>
        <w:t>QQQQQQQQQQQQQQQQQPSSQVSYQQPQQQYPSGQGFFQ</w:t>
      </w:r>
    </w:p>
    <w:p w14:paraId="2B31D27D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 xml:space="preserve">                  ***************      ***************************************</w:t>
      </w:r>
    </w:p>
    <w:p w14:paraId="3164C01E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</w:p>
    <w:p w14:paraId="012B11A9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>CS-alpha-B15      PSQQNPQAQGFVQPQQLPQF</w:t>
      </w:r>
      <w:r w:rsidRPr="00484DC1">
        <w:rPr>
          <w:rFonts w:ascii="Courier" w:hAnsi="Courier"/>
          <w:color w:val="FF0000"/>
          <w:sz w:val="20"/>
          <w:szCs w:val="20"/>
        </w:rPr>
        <w:t>Q</w:t>
      </w:r>
      <w:r w:rsidRPr="00484DC1">
        <w:rPr>
          <w:rFonts w:ascii="Courier" w:hAnsi="Courier"/>
          <w:sz w:val="20"/>
          <w:szCs w:val="20"/>
        </w:rPr>
        <w:t>EIRNLALQTLPAMCNVYIPPYCSTTIAPFGIMSTN</w:t>
      </w:r>
    </w:p>
    <w:p w14:paraId="6C51388D" w14:textId="77777777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>CS-alpha-B16      PSQQNPQAQGFVQPQQLPQF</w:t>
      </w:r>
      <w:r w:rsidRPr="00484DC1">
        <w:rPr>
          <w:rFonts w:ascii="Courier" w:hAnsi="Courier"/>
          <w:color w:val="FF0000"/>
          <w:sz w:val="20"/>
          <w:szCs w:val="20"/>
        </w:rPr>
        <w:t>E</w:t>
      </w:r>
      <w:r w:rsidRPr="00484DC1">
        <w:rPr>
          <w:rFonts w:ascii="Courier" w:hAnsi="Courier"/>
          <w:sz w:val="20"/>
          <w:szCs w:val="20"/>
        </w:rPr>
        <w:t>EIRNLALQTLPAMCNVYIPPYCSTTIAPFGIMSTN</w:t>
      </w:r>
    </w:p>
    <w:p w14:paraId="4E57CADD" w14:textId="02F36B9B" w:rsidR="00484DC1" w:rsidRPr="00484DC1" w:rsidRDefault="00484DC1" w:rsidP="00484DC1">
      <w:pPr>
        <w:rPr>
          <w:rFonts w:ascii="Courier" w:hAnsi="Courier"/>
          <w:sz w:val="20"/>
          <w:szCs w:val="20"/>
        </w:rPr>
      </w:pPr>
      <w:r w:rsidRPr="00484DC1">
        <w:rPr>
          <w:rFonts w:ascii="Courier" w:hAnsi="Courier"/>
          <w:sz w:val="20"/>
          <w:szCs w:val="20"/>
        </w:rPr>
        <w:t xml:space="preserve">                  ********************:***********************************</w:t>
      </w:r>
    </w:p>
    <w:sectPr w:rsidR="00484DC1" w:rsidRPr="00484DC1" w:rsidSect="00484DC1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DC1"/>
    <w:rsid w:val="0001615E"/>
    <w:rsid w:val="004606DA"/>
    <w:rsid w:val="00484DC1"/>
    <w:rsid w:val="007241F5"/>
    <w:rsid w:val="00D42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040AE7"/>
  <w15:chartTrackingRefBased/>
  <w15:docId w15:val="{DD301D54-8257-5141-873D-CA9DCBBBD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998</Words>
  <Characters>5691</Characters>
  <Application>Microsoft Office Word</Application>
  <DocSecurity>0</DocSecurity>
  <Lines>47</Lines>
  <Paragraphs>13</Paragraphs>
  <ScaleCrop>false</ScaleCrop>
  <Company/>
  <LinksUpToDate>false</LinksUpToDate>
  <CharactersWithSpaces>6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enbach, Susan - ARS</dc:creator>
  <cp:keywords/>
  <dc:description/>
  <cp:lastModifiedBy>Altenbach, Susan - ARS</cp:lastModifiedBy>
  <cp:revision>3</cp:revision>
  <dcterms:created xsi:type="dcterms:W3CDTF">2018-10-26T19:16:00Z</dcterms:created>
  <dcterms:modified xsi:type="dcterms:W3CDTF">2018-11-02T00:48:00Z</dcterms:modified>
</cp:coreProperties>
</file>